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6E39F" w14:textId="5CA01069" w:rsidR="003409D1" w:rsidRPr="003409D1" w:rsidRDefault="003409D1" w:rsidP="003409D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3409D1">
        <w:rPr>
          <w:rFonts w:asciiTheme="majorBidi" w:hAnsiTheme="majorBidi" w:cstheme="majorBidi"/>
          <w:sz w:val="24"/>
          <w:szCs w:val="24"/>
        </w:rPr>
        <w:t>SUPPLEMENTARY INFORMATION</w:t>
      </w:r>
    </w:p>
    <w:p w14:paraId="0809E7E7" w14:textId="77777777" w:rsidR="003409D1" w:rsidRDefault="003409D1" w:rsidP="003409D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A3ED20A" w14:textId="03A26503" w:rsidR="003409D1" w:rsidRPr="00AC5B2B" w:rsidRDefault="003409D1" w:rsidP="003409D1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C5B2B">
        <w:rPr>
          <w:rFonts w:asciiTheme="majorBidi" w:hAnsiTheme="majorBidi" w:cstheme="majorBidi"/>
          <w:color w:val="000000" w:themeColor="text1"/>
          <w:sz w:val="24"/>
          <w:szCs w:val="24"/>
        </w:rPr>
        <w:t>A quantitative study of stress fields ahead of a slip band blocked by a grain boundary in unalloyed magnesium</w:t>
      </w:r>
    </w:p>
    <w:p w14:paraId="370CBFF2" w14:textId="77777777" w:rsidR="003409D1" w:rsidRPr="00AC5B2B" w:rsidRDefault="003409D1" w:rsidP="003409D1">
      <w:pPr>
        <w:pStyle w:val="Normal1"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AC5B2B">
        <w:rPr>
          <w:rFonts w:asciiTheme="majorBidi" w:eastAsia="Times New Roman" w:hAnsiTheme="majorBidi" w:cstheme="majorBidi"/>
          <w:sz w:val="24"/>
          <w:szCs w:val="24"/>
        </w:rPr>
        <w:t>Authors: Mohsen Taheri Andani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a,b,*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, Aaditya Lakshmanan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, Mohammadreza Karamooz-Ravari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a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, Veera Sundararaghavan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b,c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, John Allison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, Amit Misra</w:t>
      </w: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a,b</w:t>
      </w:r>
    </w:p>
    <w:p w14:paraId="7F2C797B" w14:textId="77777777" w:rsidR="003409D1" w:rsidRPr="00AC5B2B" w:rsidRDefault="003409D1" w:rsidP="003409D1">
      <w:pPr>
        <w:pStyle w:val="Normal1"/>
        <w:spacing w:line="360" w:lineRule="auto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</w:p>
    <w:p w14:paraId="683D6A54" w14:textId="77777777" w:rsidR="003409D1" w:rsidRPr="00AC5B2B" w:rsidRDefault="003409D1" w:rsidP="003409D1">
      <w:pPr>
        <w:pStyle w:val="Normal1"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a 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>Department of Mechanical Engineering, University of Michigan, Ann Arbor, MI, 48105, USA</w:t>
      </w:r>
    </w:p>
    <w:p w14:paraId="17250218" w14:textId="77777777" w:rsidR="003409D1" w:rsidRPr="00AC5B2B" w:rsidRDefault="003409D1" w:rsidP="003409D1">
      <w:pPr>
        <w:pStyle w:val="Normal1"/>
        <w:spacing w:line="360" w:lineRule="auto"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b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 xml:space="preserve"> Department of Materials Science and Engineering, University of Michigan, Ann Arbor, MI, 48105, USA</w:t>
      </w:r>
    </w:p>
    <w:p w14:paraId="01CE0393" w14:textId="77777777" w:rsidR="003409D1" w:rsidRPr="00AC5B2B" w:rsidRDefault="003409D1" w:rsidP="003409D1">
      <w:pPr>
        <w:pStyle w:val="Normal1"/>
        <w:spacing w:line="360" w:lineRule="auto"/>
        <w:rPr>
          <w:rFonts w:asciiTheme="majorBidi" w:eastAsia="Times New Roman" w:hAnsiTheme="majorBidi" w:cstheme="majorBidi"/>
          <w:sz w:val="24"/>
          <w:szCs w:val="24"/>
        </w:rPr>
      </w:pPr>
      <w:r w:rsidRPr="00AC5B2B">
        <w:rPr>
          <w:rFonts w:asciiTheme="majorBidi" w:eastAsia="Times New Roman" w:hAnsiTheme="majorBidi" w:cstheme="majorBidi"/>
          <w:sz w:val="24"/>
          <w:szCs w:val="24"/>
          <w:vertAlign w:val="superscript"/>
        </w:rPr>
        <w:t>c</w:t>
      </w:r>
      <w:r w:rsidRPr="00AC5B2B">
        <w:rPr>
          <w:rFonts w:asciiTheme="majorBidi" w:eastAsia="Times New Roman" w:hAnsiTheme="majorBidi" w:cstheme="majorBidi"/>
          <w:sz w:val="24"/>
          <w:szCs w:val="24"/>
        </w:rPr>
        <w:t xml:space="preserve"> Department of Aerospace Engineering, University of Michigan, Ann Arbor, MI, 48105, USA</w:t>
      </w:r>
    </w:p>
    <w:p w14:paraId="576BE25C" w14:textId="77777777" w:rsidR="003409D1" w:rsidRPr="00AC5B2B" w:rsidRDefault="003409D1" w:rsidP="003409D1">
      <w:pPr>
        <w:spacing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60D7D9F6" w14:textId="77777777" w:rsidR="003409D1" w:rsidRPr="00AC5B2B" w:rsidRDefault="003409D1" w:rsidP="003409D1">
      <w:pPr>
        <w:spacing w:line="24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AC5B2B">
        <w:rPr>
          <w:rFonts w:asciiTheme="majorBidi" w:eastAsia="Times New Roman" w:hAnsiTheme="majorBidi" w:cstheme="majorBidi"/>
          <w:color w:val="000000"/>
          <w:sz w:val="24"/>
          <w:szCs w:val="24"/>
        </w:rPr>
        <w:t>*Correspondence and requests for materials should be addressed to M.T.A (email: mtaheri@umich.edu)</w:t>
      </w:r>
    </w:p>
    <w:p w14:paraId="47962B4E" w14:textId="77777777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0512750" w14:textId="77777777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33166F9" w14:textId="7F124B27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BDA06E2" w14:textId="764705B5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B2E977" w14:textId="73B345AE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F85210B" w14:textId="71516E26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FB88C3" w14:textId="5BBA7C7A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C4633C8" w14:textId="77777777" w:rsidR="003409D1" w:rsidRDefault="003409D1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85C94F4" w14:textId="140C2E04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GoBack"/>
      <w:bookmarkEnd w:id="0"/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he Chebyshev polynomials of the 1st and 2nd kind are defined as </w:t>
      </w:r>
      <w:r w:rsidR="005C73E6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follows:</w:t>
      </w:r>
    </w:p>
    <w:p w14:paraId="52CB35BF" w14:textId="218E07BD" w:rsidR="00611066" w:rsidRPr="00606ECD" w:rsidRDefault="00611066" w:rsidP="00606ECD">
      <w:pPr>
        <w:tabs>
          <w:tab w:val="left" w:pos="1005"/>
        </w:tabs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olynomial of the 1st </w:t>
      </w:r>
      <w:r w:rsidR="005C73E6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kind: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os</m:t>
                </m:r>
              </m:fName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θ</m:t>
                </m:r>
              </m:e>
            </m:func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nθ</m:t>
                </m:r>
              </m:e>
            </m:d>
          </m:e>
        </m:func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;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≥0 , 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∈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Z</m:t>
        </m:r>
      </m:oMath>
    </w:p>
    <w:p w14:paraId="58D9C9CF" w14:textId="44063DC5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olynomial of the 2nd </w:t>
      </w:r>
      <w:r w:rsidR="005C73E6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kind: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n</m:t>
            </m:r>
          </m:sub>
        </m:sSub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unc>
              <m:func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cos</m:t>
                </m:r>
              </m:fName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θ</m:t>
                </m:r>
              </m:e>
            </m:func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in⁡((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+1)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sin⁡(</m:t>
            </m:r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θ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)</m:t>
            </m:r>
          </m:den>
        </m:f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;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≥-1 , 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n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∈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Z</m:t>
        </m:r>
      </m:oMath>
    </w:p>
    <w:p w14:paraId="03C09FAD" w14:textId="7777777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demonstrate how these polynomials are obtained, a couple of examples are considered. Let’s say we wish to compute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)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)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en using the trigonometric identities </w:t>
      </w:r>
    </w:p>
    <w:p w14:paraId="7AF1AACC" w14:textId="77777777" w:rsidR="00611066" w:rsidRPr="00606ECD" w:rsidRDefault="000E2A8F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os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(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)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func>
            <m:func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3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</m:e>
          </m:func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=4 </m:t>
          </m:r>
          <m:func>
            <m:func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3</m:t>
                  </m:r>
                </m:sup>
              </m:sSup>
            </m:fName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)</m:t>
              </m:r>
            </m:e>
          </m:func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-3 </m:t>
          </m:r>
          <m:func>
            <m:func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θ</m:t>
              </m:r>
            </m:e>
          </m:func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⟹ 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=4 </m:t>
          </m:r>
          <m:sSup>
            <m:sSup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3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-3 </m:t>
          </m:r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</m:oMathPara>
    </w:p>
    <w:p w14:paraId="2432513E" w14:textId="10E1ED28" w:rsidR="00611066" w:rsidRPr="00606ECD" w:rsidRDefault="000E2A8F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os</m:t>
                  </m:r>
                </m:fName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func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3</m:t>
                      </m:r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func>
            </m:num>
            <m:den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func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                =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3</m:t>
              </m:r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 xml:space="preserve">-4 </m:t>
              </m:r>
              <m:sSup>
                <m:sSup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3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(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θ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 xml:space="preserve">)) </m:t>
              </m:r>
            </m:num>
            <m:den>
              <m:func>
                <m:func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s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θ</m:t>
                      </m:r>
                    </m:e>
                  </m:d>
                </m:e>
              </m:func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=3-4 </m:t>
          </m:r>
          <m:sSup>
            <m:sSup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sin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θ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 =4 </m:t>
          </m:r>
          <m:func>
            <m:func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uncPr>
            <m:fName>
              <m:sSup>
                <m:sSup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o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</m:sup>
              </m:sSup>
            </m:fName>
            <m:e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-1</m:t>
              </m:r>
            </m:e>
          </m:func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⟹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U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=4 </m:t>
          </m:r>
          <m:sSup>
            <m:sSup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  <m:sup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-1</m:t>
          </m:r>
        </m:oMath>
      </m:oMathPara>
    </w:p>
    <w:p w14:paraId="380699E9" w14:textId="577BD2FC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t is important to note that the Chebyshev polynomials form a complete basis of the set of polynomials. In other words, any polynomial can be expressed uniquely as a linear combination of Chebyshev </w:t>
      </w:r>
      <w:r w:rsidR="00606ECD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polynomials (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either kind). An additional property that will be used to set up the procedure is the </w:t>
      </w:r>
      <w:r w:rsidR="00606ECD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following: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704B5CA1" w14:textId="3FF0A428" w:rsidR="00611066" w:rsidRPr="00606ECD" w:rsidRDefault="00611066" w:rsidP="0020101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                                 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ξ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)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ξ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'2</m:t>
                        </m:r>
                      </m:sup>
                    </m:sSup>
                  </m:e>
                </m:rad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1</m:t>
            </m:r>
          </m:sub>
        </m:sSub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ξ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)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                                    (</w:t>
      </w:r>
      <w:r w:rsidR="00EF18A8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201019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162D764A" w14:textId="7777777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91FBAA4" w14:textId="21C69DAF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note specifically that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1</m:t>
            </m:r>
          </m:sub>
        </m:sSub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o that </w:t>
      </w:r>
      <m:oMath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ξ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'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)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ξ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'2</m:t>
                        </m:r>
                      </m:sup>
                    </m:sSup>
                  </m:e>
                </m:rad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ξ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'2</m:t>
                        </m:r>
                      </m:sup>
                    </m:sSup>
                  </m:e>
                </m:rad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-1</m:t>
            </m:r>
          </m:sub>
        </m:sSub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0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. This relation contributes to the homogeneous part of the solution appearing in Eqn.</w:t>
      </w:r>
      <w:r w:rsidR="00DF2AC7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3. For the special case tha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(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x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)</m:t>
        </m:r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a polynomial, the procedure to invert the integral exactly is described as </w:t>
      </w:r>
      <w:r w:rsidR="00606ECD"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follows:</w:t>
      </w:r>
    </w:p>
    <w:p w14:paraId="0148038B" w14:textId="5B9BF8D2" w:rsidR="00611066" w:rsidRPr="00606ECD" w:rsidRDefault="00611066" w:rsidP="00606EC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Start with the RHS of Eqn.</w:t>
      </w:r>
      <w:r w:rsidR="00DF2AC7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2 and let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g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≔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Because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τ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s a polynomial, so i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g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Due to the completeness of the Chebyshev polynomials of the 2nd kind, express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g</m:t>
        </m:r>
        <m:d>
          <m:d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e>
        </m:d>
      </m:oMath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s a linear combination of them. Then we have</w:t>
      </w:r>
    </w:p>
    <w:p w14:paraId="42BC966E" w14:textId="77777777" w:rsidR="00611066" w:rsidRPr="00606ECD" w:rsidRDefault="00611066" w:rsidP="00606ECD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k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ξ</m:t>
                  </m:r>
                </m:e>
              </m:d>
            </m:e>
          </m:nary>
        </m:oMath>
      </m:oMathPara>
    </w:p>
    <w:p w14:paraId="57E3D6DF" w14:textId="77777777" w:rsidR="00611066" w:rsidRPr="00606ECD" w:rsidRDefault="00611066" w:rsidP="00606ECD">
      <w:pPr>
        <w:pStyle w:val="ListParagraph"/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AB7174E" w14:textId="367D97AE" w:rsidR="00611066" w:rsidRPr="00606ECD" w:rsidRDefault="00611066" w:rsidP="0020101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Using Eqn.</w:t>
      </w:r>
      <w:r w:rsidR="00216CA8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="00201019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e have </w:t>
      </w:r>
    </w:p>
    <w:p w14:paraId="3D05F390" w14:textId="50B37FE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ξ</m:t>
                  </m:r>
                </m:e>
              </m:d>
            </m:e>
          </m:nary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</m:oMathPara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                                              </w:t>
      </w:r>
      <m:oMath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 xml:space="preserve">                          </m:t>
        </m:r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i</m:t>
            </m:r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=0</m:t>
            </m:r>
          </m:sub>
          <m:sup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sSubPr>
              <m:e>
                <m:r>
                  <m:rPr>
                    <m:scr m:val="script"/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ξ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+1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ξ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'</m:t>
                            </m:r>
                          </m:sup>
                        </m:sSup>
                      </m:e>
                    </m:d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radPr>
                      <m:deg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ξ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color w:val="000000" w:themeColor="text1"/>
                                <w:sz w:val="24"/>
                                <w:szCs w:val="24"/>
                              </w:rPr>
                              <m:t>'2</m:t>
                            </m:r>
                          </m:sup>
                        </m:sSup>
                      </m:e>
                    </m:rad>
                  </m:den>
                </m:f>
              </m:e>
            </m:d>
          </m:e>
        </m:nary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+</m:t>
        </m:r>
        <m:r>
          <w:rPr>
            <w:rFonts w:ascii="Cambria Math" w:hAnsi="Cambria Math" w:cstheme="majorBidi"/>
            <w:color w:val="000000" w:themeColor="text1"/>
            <w:sz w:val="24"/>
            <w:szCs w:val="24"/>
          </w:rPr>
          <m:t>c</m:t>
        </m:r>
        <m:sSub>
          <m:sSubPr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cr m:val="script"/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ξ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theme="majorBidi"/>
                    <w:color w:val="000000" w:themeColor="text1"/>
                    <w:sz w:val="24"/>
                    <w:szCs w:val="24"/>
                  </w:rPr>
                  <m:t>1</m:t>
                </m:r>
              </m:num>
              <m:den>
                <m:rad>
                  <m:radPr>
                    <m:degHide m:val="1"/>
                    <m:ctrl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ξ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color w:val="000000" w:themeColor="text1"/>
                            <w:sz w:val="24"/>
                            <w:szCs w:val="24"/>
                          </w:rPr>
                          <m:t>'2</m:t>
                        </m:r>
                      </m:sup>
                    </m:sSup>
                  </m:e>
                </m:rad>
              </m:den>
            </m:f>
          </m:e>
        </m:d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w:br/>
        </m:r>
      </m:oMath>
      <m:oMathPara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lastRenderedPageBreak/>
            <m:t xml:space="preserve">                                                              =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=0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k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+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2</m:t>
                              </m:r>
                            </m:sup>
                          </m:sSup>
                        </m:e>
                      </m:rad>
                    </m:den>
                  </m:f>
                </m:e>
              </m:nary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c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ξ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'2</m:t>
                          </m:r>
                        </m:sup>
                      </m:sSup>
                    </m:e>
                  </m:rad>
                </m:den>
              </m:f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         ⟹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κ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Gb</m:t>
              </m:r>
            </m:den>
          </m:f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g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=0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κ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Gb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+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2</m:t>
                              </m:r>
                            </m:sup>
                          </m:sSup>
                        </m:e>
                      </m:rad>
                    </m:den>
                  </m:f>
                </m:e>
              </m:nary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κc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Gb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ξ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'2</m:t>
                          </m:r>
                        </m:sup>
                      </m:sSup>
                    </m:e>
                  </m:rad>
                </m:den>
              </m:f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   ⟹  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ξ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'</m:t>
                      </m:r>
                    </m:sup>
                  </m:sSup>
                </m:e>
              </m:d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m:rPr>
                  <m:scr m:val="script"/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H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ξ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=0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k</m:t>
                  </m:r>
                </m:sup>
                <m:e>
                  <m:f>
                    <m:f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κ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Gb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+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</m:t>
                              </m:r>
                            </m:sup>
                          </m:sSup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1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ξ</m:t>
                              </m:r>
                            </m:e>
                            <m: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'2</m:t>
                              </m:r>
                            </m:sup>
                          </m:sSup>
                        </m:e>
                      </m:rad>
                    </m:den>
                  </m:f>
                </m:e>
              </m:nary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κc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Gb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ξ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'2</m:t>
                          </m:r>
                        </m:sup>
                      </m:sSup>
                    </m:e>
                  </m:rad>
                </m:den>
              </m:f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w:br/>
          </m:r>
        </m:oMath>
        <m:oMath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                                           ⟹ </m:t>
          </m:r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ξ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'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κ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Gb</m:t>
                  </m:r>
                </m:den>
              </m:f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ξ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ξ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'2</m:t>
                          </m:r>
                        </m:sup>
                      </m:sSup>
                    </m:e>
                  </m:rad>
                </m:den>
              </m:f>
            </m:e>
          </m:nary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2</m:t>
              </m:r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κc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Gb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ξ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'2</m:t>
                      </m:r>
                    </m:sup>
                  </m:sSup>
                </m:e>
              </m:rad>
            </m:den>
          </m:f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 </m:t>
          </m:r>
        </m:oMath>
      </m:oMathPara>
    </w:p>
    <w:p w14:paraId="285DA831" w14:textId="7777777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C0A2137" w14:textId="77777777" w:rsidR="00611066" w:rsidRPr="00606ECD" w:rsidRDefault="00611066" w:rsidP="00606EC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The equilibrium dislocation density can then be expressed as</w:t>
      </w:r>
    </w:p>
    <w:p w14:paraId="1BA9046A" w14:textId="7777777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ρ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x</m:t>
                  </m:r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L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2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κ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Gb</m:t>
                  </m:r>
                </m:den>
              </m:f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e>
          </m:nary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+</m:t>
          </m:r>
          <m:f>
            <m:f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κLc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Gb</m:t>
              </m:r>
              <m:rad>
                <m:radPr>
                  <m:degHide m:val="1"/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L</m:t>
                              </m:r>
                            </m:num>
                            <m:den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14:paraId="3E1B0A49" w14:textId="77777777" w:rsidR="00611066" w:rsidRPr="00606ECD" w:rsidRDefault="00611066" w:rsidP="00606ECD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stress field ahead of the pile-up due to the dislocation density alone then turns out as follows </w:t>
      </w:r>
    </w:p>
    <w:p w14:paraId="2E6659B4" w14:textId="77777777" w:rsidR="00611066" w:rsidRPr="00606ECD" w:rsidRDefault="000E2A8F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τ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p</m:t>
              </m:r>
            </m:sub>
          </m:sSub>
          <m:d>
            <m:dPr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x</m:t>
              </m:r>
            </m:e>
          </m:d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=0</m:t>
              </m:r>
            </m:sub>
            <m:sup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</m:sSub>
              <m:f>
                <m:fPr>
                  <m:ctrlP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i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+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num>
                        <m:den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L</m:t>
                          </m:r>
                        </m:den>
                      </m:f>
                    </m:e>
                  </m: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e>
          </m:nary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 xml:space="preserve">- </m:t>
          </m:r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τ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(</m:t>
          </m:r>
          <m: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 w:cstheme="majorBidi"/>
              <w:color w:val="000000" w:themeColor="text1"/>
              <w:sz w:val="24"/>
              <w:szCs w:val="24"/>
            </w:rPr>
            <m:t>)</m:t>
          </m:r>
        </m:oMath>
      </m:oMathPara>
    </w:p>
    <w:p w14:paraId="278C174C" w14:textId="74DF840F" w:rsidR="00611066" w:rsidRPr="00606ECD" w:rsidRDefault="00611066" w:rsidP="00201019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The above procedure is implemented in a MATLAB script using Chebfun</w:t>
      </w:r>
      <w:r w:rsidR="001976C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1976C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="00201019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Driscoll&lt;/Author&gt;&lt;Year&gt;2014&lt;/Year&gt;&lt;RecNum&gt;65&lt;/RecNum&gt;&lt;DisplayText&gt;[1]&lt;/DisplayText&gt;&lt;record&gt;&lt;rec-number&gt;65&lt;/rec-number&gt;&lt;foreign-keys&gt;&lt;key app="EN" db-id="f92fv25x4vxr5mezvzz5xxdowtev50axewse" timestamp="1565819128"&gt;65&lt;/key&gt;&lt;/foreign-keys&gt;&lt;ref-type name="Generic"&gt;13&lt;/ref-type&gt;&lt;contributors&gt;&lt;authors&gt;&lt;author&gt;Driscoll, Tobin A&lt;/author&gt;&lt;author&gt;Hale, Nicholas&lt;/author&gt;&lt;author&gt;Trefethen, Lloyd N&lt;/author&gt;&lt;/authors&gt;&lt;/contributors&gt;&lt;titles&gt;&lt;title&gt;Chebfun guide&lt;/title&gt;&lt;/titles&gt;&lt;dates&gt;&lt;year&gt;2014&lt;/year&gt;&lt;/dates&gt;&lt;publisher&gt;Pafnuty Publications, Oxford&lt;/publisher&gt;&lt;urls&gt;&lt;/urls&gt;&lt;/record&gt;&lt;/Cite&gt;&lt;/EndNote&gt;</w:instrText>
      </w:r>
      <w:r w:rsidR="001976C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="00201019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[1]</w:t>
      </w:r>
      <w:r w:rsidR="001976C6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t>, an open-source software system for numerical computing with functions.</w:t>
      </w:r>
    </w:p>
    <w:p w14:paraId="6C02D87D" w14:textId="77777777" w:rsidR="00611066" w:rsidRPr="00606ECD" w:rsidRDefault="00611066" w:rsidP="00606EC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CAF90CE" w14:textId="77777777" w:rsidR="000701F3" w:rsidRPr="00606ECD" w:rsidRDefault="000701F3" w:rsidP="00606EC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7C905D1" w14:textId="77777777" w:rsidR="000701F3" w:rsidRPr="00606ECD" w:rsidRDefault="000701F3" w:rsidP="00606ECD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0A68ACB" w14:textId="77777777" w:rsidR="00201019" w:rsidRPr="00201019" w:rsidRDefault="000701F3" w:rsidP="00201019">
      <w:pPr>
        <w:pStyle w:val="EndNoteBibliography"/>
        <w:ind w:left="720" w:hanging="720"/>
      </w:pPr>
      <w:r w:rsidRPr="00606ECD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fldChar w:fldCharType="begin"/>
      </w:r>
      <w:r w:rsidRPr="00606ECD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instrText xml:space="preserve"> ADDIN EN.REFLIST </w:instrText>
      </w:r>
      <w:r w:rsidRPr="00606ECD">
        <w:rPr>
          <w:rFonts w:asciiTheme="majorBidi" w:hAnsiTheme="majorBidi" w:cstheme="majorBidi"/>
          <w:noProof w:val="0"/>
          <w:color w:val="000000" w:themeColor="text1"/>
          <w:sz w:val="24"/>
          <w:szCs w:val="24"/>
        </w:rPr>
        <w:fldChar w:fldCharType="separate"/>
      </w:r>
      <w:r w:rsidR="00201019" w:rsidRPr="00201019">
        <w:t>1.</w:t>
      </w:r>
      <w:r w:rsidR="00201019" w:rsidRPr="00201019">
        <w:tab/>
        <w:t>Driscoll TA, Hale N, Trefethen LN. Chebfun guide. Pafnuty Publications, Oxford; 2014.</w:t>
      </w:r>
    </w:p>
    <w:p w14:paraId="77B0B679" w14:textId="42898455" w:rsidR="004E25D4" w:rsidRDefault="000701F3" w:rsidP="00201019">
      <w:pPr>
        <w:jc w:val="both"/>
      </w:pPr>
      <w:r w:rsidRPr="00606ECD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sectPr w:rsidR="004E25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2260DA" w14:textId="77777777" w:rsidR="000E2A8F" w:rsidRDefault="000E2A8F">
      <w:pPr>
        <w:spacing w:after="0" w:line="240" w:lineRule="auto"/>
      </w:pPr>
      <w:r>
        <w:separator/>
      </w:r>
    </w:p>
  </w:endnote>
  <w:endnote w:type="continuationSeparator" w:id="0">
    <w:p w14:paraId="022FA50E" w14:textId="77777777" w:rsidR="000E2A8F" w:rsidRDefault="000E2A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4C058" w14:textId="77777777" w:rsidR="003409D1" w:rsidRDefault="003409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2718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9B336" w14:textId="64C7ED0B" w:rsidR="001976C6" w:rsidRDefault="001976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101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44CD53E" w14:textId="77777777" w:rsidR="001976C6" w:rsidRDefault="001976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0B9D58" w14:textId="77777777" w:rsidR="003409D1" w:rsidRDefault="003409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84700" w14:textId="77777777" w:rsidR="000E2A8F" w:rsidRDefault="000E2A8F">
      <w:pPr>
        <w:spacing w:after="0" w:line="240" w:lineRule="auto"/>
      </w:pPr>
      <w:r>
        <w:separator/>
      </w:r>
    </w:p>
  </w:footnote>
  <w:footnote w:type="continuationSeparator" w:id="0">
    <w:p w14:paraId="64B31E80" w14:textId="77777777" w:rsidR="000E2A8F" w:rsidRDefault="000E2A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256CB6" w14:textId="77777777" w:rsidR="003409D1" w:rsidRDefault="003409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E1B5AE" w14:textId="77777777" w:rsidR="003409D1" w:rsidRDefault="003409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A6088" w14:textId="77777777" w:rsidR="003409D1" w:rsidRDefault="003409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C49B9"/>
    <w:multiLevelType w:val="hybridMultilevel"/>
    <w:tmpl w:val="FB1E33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F718BD"/>
    <w:multiLevelType w:val="hybridMultilevel"/>
    <w:tmpl w:val="525C0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A63D58"/>
    <w:multiLevelType w:val="hybridMultilevel"/>
    <w:tmpl w:val="525C0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A061DD"/>
    <w:multiLevelType w:val="hybridMultilevel"/>
    <w:tmpl w:val="889E95A0"/>
    <w:lvl w:ilvl="0" w:tplc="98E05A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0MDQ2MzQ2NTExMDdT0lEKTi0uzszPAykwrgUAquF9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R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fv25x4vxr5mezvzz5xxdowtev50axewse&quot;&gt;My EndNote Library&lt;record-ids&gt;&lt;item&gt;65&lt;/item&gt;&lt;/record-ids&gt;&lt;/item&gt;&lt;/Libraries&gt;"/>
  </w:docVars>
  <w:rsids>
    <w:rsidRoot w:val="00A61CBE"/>
    <w:rsid w:val="000701F3"/>
    <w:rsid w:val="000E2A8F"/>
    <w:rsid w:val="001369B4"/>
    <w:rsid w:val="001976C6"/>
    <w:rsid w:val="001B7323"/>
    <w:rsid w:val="00201019"/>
    <w:rsid w:val="00216CA8"/>
    <w:rsid w:val="0028131F"/>
    <w:rsid w:val="002D0B56"/>
    <w:rsid w:val="003409D1"/>
    <w:rsid w:val="00425473"/>
    <w:rsid w:val="0044008E"/>
    <w:rsid w:val="00453A21"/>
    <w:rsid w:val="004E25D4"/>
    <w:rsid w:val="005A4661"/>
    <w:rsid w:val="005C73E6"/>
    <w:rsid w:val="00606ECD"/>
    <w:rsid w:val="00611066"/>
    <w:rsid w:val="006236B5"/>
    <w:rsid w:val="0065749B"/>
    <w:rsid w:val="00714957"/>
    <w:rsid w:val="00947CF1"/>
    <w:rsid w:val="009C22FC"/>
    <w:rsid w:val="009C5D5F"/>
    <w:rsid w:val="009D5299"/>
    <w:rsid w:val="00A61CBE"/>
    <w:rsid w:val="00AA61C7"/>
    <w:rsid w:val="00B203D1"/>
    <w:rsid w:val="00B365C8"/>
    <w:rsid w:val="00BB2069"/>
    <w:rsid w:val="00BD258B"/>
    <w:rsid w:val="00C26DCE"/>
    <w:rsid w:val="00C30BA7"/>
    <w:rsid w:val="00C975C3"/>
    <w:rsid w:val="00CF300A"/>
    <w:rsid w:val="00D74CC1"/>
    <w:rsid w:val="00DF2AC7"/>
    <w:rsid w:val="00EB33B6"/>
    <w:rsid w:val="00EB7F72"/>
    <w:rsid w:val="00EE2856"/>
    <w:rsid w:val="00EF18A8"/>
    <w:rsid w:val="00F11701"/>
    <w:rsid w:val="00F94C77"/>
    <w:rsid w:val="00FD0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DF966"/>
  <w15:chartTrackingRefBased/>
  <w15:docId w15:val="{902870D2-D1DC-4C93-88B0-F090E885E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CBE"/>
  </w:style>
  <w:style w:type="paragraph" w:styleId="Heading1">
    <w:name w:val="heading 1"/>
    <w:basedOn w:val="Normal"/>
    <w:next w:val="Normal"/>
    <w:link w:val="Heading1Char"/>
    <w:uiPriority w:val="9"/>
    <w:qFormat/>
    <w:rsid w:val="00A61C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C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A61CBE"/>
    <w:pPr>
      <w:ind w:left="720"/>
      <w:contextualSpacing/>
    </w:pPr>
  </w:style>
  <w:style w:type="table" w:styleId="TableGrid">
    <w:name w:val="Table Grid"/>
    <w:basedOn w:val="TableNormal"/>
    <w:uiPriority w:val="39"/>
    <w:rsid w:val="00A61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1C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C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CBE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A61CB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CBE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A61C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BE"/>
  </w:style>
  <w:style w:type="paragraph" w:styleId="BalloonText">
    <w:name w:val="Balloon Text"/>
    <w:basedOn w:val="Normal"/>
    <w:link w:val="BalloonTextChar"/>
    <w:uiPriority w:val="99"/>
    <w:semiHidden/>
    <w:unhideWhenUsed/>
    <w:rsid w:val="00A61C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B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2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206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701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01F3"/>
    <w:rPr>
      <w:rFonts w:ascii="Calibri" w:hAnsi="Calibri" w:cs="Calibri"/>
      <w:noProof/>
    </w:rPr>
  </w:style>
  <w:style w:type="paragraph" w:customStyle="1" w:styleId="Normal1">
    <w:name w:val="Normal1"/>
    <w:link w:val="Normal1Char"/>
    <w:rsid w:val="003409D1"/>
    <w:pPr>
      <w:spacing w:after="0" w:line="276" w:lineRule="auto"/>
    </w:pPr>
    <w:rPr>
      <w:rFonts w:ascii="Arial" w:eastAsia="Arial" w:hAnsi="Arial" w:cs="Arial"/>
      <w:color w:val="000000"/>
      <w:szCs w:val="20"/>
    </w:rPr>
  </w:style>
  <w:style w:type="character" w:customStyle="1" w:styleId="Normal1Char">
    <w:name w:val="Normal1 Char"/>
    <w:basedOn w:val="DefaultParagraphFont"/>
    <w:link w:val="Normal1"/>
    <w:rsid w:val="003409D1"/>
    <w:rPr>
      <w:rFonts w:ascii="Arial" w:eastAsia="Arial" w:hAnsi="Arial" w:cs="Arial"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09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itya Lakshmanan</dc:creator>
  <cp:keywords/>
  <dc:description/>
  <cp:lastModifiedBy>Taheri Andani, Mohsen</cp:lastModifiedBy>
  <cp:revision>4</cp:revision>
  <dcterms:created xsi:type="dcterms:W3CDTF">2019-08-14T21:46:00Z</dcterms:created>
  <dcterms:modified xsi:type="dcterms:W3CDTF">2020-01-09T17:25:00Z</dcterms:modified>
</cp:coreProperties>
</file>